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DEDE5" w14:textId="6D8A5E5C" w:rsidR="006A370B" w:rsidRDefault="00483EBF" w:rsidP="006A370B">
      <w:pPr>
        <w:rPr>
          <w:rFonts w:ascii="Times New Roman" w:hAnsi="Times New Roman" w:cs="Times New Roman"/>
          <w:sz w:val="20"/>
          <w:szCs w:val="20"/>
        </w:rPr>
      </w:pPr>
      <w:r w:rsidRPr="008E48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A370B" w:rsidRPr="008E4893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3: </w:t>
      </w:r>
      <w:r w:rsidR="006A370B" w:rsidRPr="008E4893">
        <w:rPr>
          <w:rFonts w:ascii="Times New Roman" w:hAnsi="Times New Roman" w:cs="Times New Roman"/>
          <w:sz w:val="20"/>
          <w:szCs w:val="20"/>
        </w:rPr>
        <w:t xml:space="preserve">Impact of various variables on fall risk in gender </w:t>
      </w:r>
      <w:r w:rsidR="006A370B">
        <w:rPr>
          <w:rFonts w:ascii="Times New Roman" w:hAnsi="Times New Roman" w:cs="Times New Roman"/>
          <w:sz w:val="20"/>
          <w:szCs w:val="20"/>
        </w:rPr>
        <w:t>s</w:t>
      </w:r>
      <w:r w:rsidR="006A370B" w:rsidRPr="00240198">
        <w:rPr>
          <w:rFonts w:ascii="Times New Roman" w:hAnsi="Times New Roman" w:cs="Times New Roman"/>
          <w:sz w:val="20"/>
          <w:szCs w:val="20"/>
        </w:rPr>
        <w:t>ubgroups of Parkinson's Disease</w:t>
      </w:r>
    </w:p>
    <w:tbl>
      <w:tblPr>
        <w:tblW w:w="14845" w:type="dxa"/>
        <w:tblInd w:w="-9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720"/>
        <w:gridCol w:w="1080"/>
        <w:gridCol w:w="810"/>
        <w:gridCol w:w="810"/>
        <w:gridCol w:w="720"/>
        <w:gridCol w:w="1260"/>
        <w:gridCol w:w="810"/>
        <w:gridCol w:w="630"/>
        <w:gridCol w:w="810"/>
        <w:gridCol w:w="1170"/>
        <w:gridCol w:w="810"/>
        <w:gridCol w:w="540"/>
        <w:gridCol w:w="720"/>
        <w:gridCol w:w="1265"/>
        <w:gridCol w:w="805"/>
      </w:tblGrid>
      <w:tr w:rsidR="006A370B" w:rsidRPr="00511591" w14:paraId="6766E07D" w14:textId="77777777" w:rsidTr="006A370B">
        <w:trPr>
          <w:trHeight w:val="320"/>
        </w:trPr>
        <w:tc>
          <w:tcPr>
            <w:tcW w:w="18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9AC5AF" w14:textId="77777777" w:rsidR="006A370B" w:rsidRPr="00511591" w:rsidRDefault="006A370B" w:rsidP="006A370B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gridSpan w:val="7"/>
            <w:tcBorders>
              <w:top w:val="single" w:sz="4" w:space="0" w:color="auto"/>
              <w:bottom w:val="nil"/>
            </w:tcBorders>
          </w:tcPr>
          <w:p w14:paraId="099EAFCE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7CB3486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gridSpan w:val="7"/>
            <w:tcBorders>
              <w:top w:val="single" w:sz="4" w:space="0" w:color="auto"/>
              <w:bottom w:val="nil"/>
            </w:tcBorders>
          </w:tcPr>
          <w:p w14:paraId="39AAC57B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6A370B" w:rsidRPr="00511591" w14:paraId="5BC9FDE7" w14:textId="77777777" w:rsidTr="006A370B">
        <w:trPr>
          <w:trHeight w:val="320"/>
        </w:trPr>
        <w:tc>
          <w:tcPr>
            <w:tcW w:w="188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70BF0F52" w14:textId="77777777" w:rsidR="006A370B" w:rsidRPr="00511591" w:rsidRDefault="006A370B" w:rsidP="006A370B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CBBBCEA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4B4E39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tcBorders>
              <w:top w:val="nil"/>
              <w:bottom w:val="nil"/>
            </w:tcBorders>
          </w:tcPr>
          <w:p w14:paraId="5904CC3A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81BC016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tcBorders>
              <w:top w:val="nil"/>
              <w:bottom w:val="nil"/>
            </w:tcBorders>
          </w:tcPr>
          <w:p w14:paraId="4BA4DEDD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F069A15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  <w:gridSpan w:val="3"/>
            <w:tcBorders>
              <w:top w:val="nil"/>
              <w:bottom w:val="nil"/>
            </w:tcBorders>
          </w:tcPr>
          <w:p w14:paraId="0B51CA49" w14:textId="77777777" w:rsidR="006A370B" w:rsidRPr="00511591" w:rsidRDefault="006A370B" w:rsidP="006A370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591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6A370B" w:rsidRPr="00511591" w14:paraId="4CF1C2AE" w14:textId="77777777" w:rsidTr="006A370B">
        <w:trPr>
          <w:trHeight w:val="320"/>
        </w:trPr>
        <w:tc>
          <w:tcPr>
            <w:tcW w:w="18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1E6746" w14:textId="77777777" w:rsidR="006A370B" w:rsidRPr="00511591" w:rsidRDefault="006A370B" w:rsidP="006A370B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6CD8E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C9BBC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34D0F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941D60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DBC576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D72FA1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EF12A1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24E9414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379F0C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815B2D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379D73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44412F6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3C4F3B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14:paraId="05C57C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</w:tcPr>
          <w:p w14:paraId="043DABB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6A370B" w:rsidRPr="00511591" w14:paraId="7A1DC935" w14:textId="77777777" w:rsidTr="006A370B">
        <w:trPr>
          <w:trHeight w:val="320"/>
        </w:trPr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66B5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10080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10A2E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47224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FB093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9E1DE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EE48B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367680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0D763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C7D920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589D5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A9806D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4C2F5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C0FB6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478FC8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07D832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3E842DB9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63BCE61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720" w:type="dxa"/>
            <w:shd w:val="clear" w:color="auto" w:fill="auto"/>
            <w:noWrap/>
          </w:tcPr>
          <w:p w14:paraId="60D5147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</w:tcPr>
          <w:p w14:paraId="697E237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-1.06</w:t>
            </w:r>
          </w:p>
        </w:tc>
        <w:tc>
          <w:tcPr>
            <w:tcW w:w="810" w:type="dxa"/>
            <w:shd w:val="clear" w:color="auto" w:fill="auto"/>
            <w:noWrap/>
          </w:tcPr>
          <w:p w14:paraId="2722919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</w:t>
            </w:r>
          </w:p>
        </w:tc>
        <w:tc>
          <w:tcPr>
            <w:tcW w:w="810" w:type="dxa"/>
          </w:tcPr>
          <w:p w14:paraId="743780F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05BE91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109CAF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FBCDEC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6BBBE2E4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1FC3A2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170" w:type="dxa"/>
          </w:tcPr>
          <w:p w14:paraId="6450487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-1.01</w:t>
            </w:r>
          </w:p>
        </w:tc>
        <w:tc>
          <w:tcPr>
            <w:tcW w:w="810" w:type="dxa"/>
          </w:tcPr>
          <w:p w14:paraId="76F96DB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540" w:type="dxa"/>
          </w:tcPr>
          <w:p w14:paraId="59F43B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98D863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15626697" w14:textId="77777777" w:rsidR="006A370B" w:rsidRPr="00511591" w:rsidRDefault="006A370B" w:rsidP="006A370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7B065F5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236A27E7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6FDAF72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tor features</w:t>
            </w:r>
          </w:p>
        </w:tc>
        <w:tc>
          <w:tcPr>
            <w:tcW w:w="720" w:type="dxa"/>
            <w:shd w:val="clear" w:color="auto" w:fill="auto"/>
            <w:noWrap/>
          </w:tcPr>
          <w:p w14:paraId="3E47C6E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62A5F64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3E5559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0112EE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E409AA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5F7A9B0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D99BCD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0DEDB25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2E046D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2109A0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9511AE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0781247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060FDA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23F0361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5157768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7F4D31AD" w14:textId="77777777" w:rsidTr="006A370B">
        <w:trPr>
          <w:trHeight w:val="257"/>
        </w:trPr>
        <w:tc>
          <w:tcPr>
            <w:tcW w:w="1885" w:type="dxa"/>
            <w:shd w:val="clear" w:color="auto" w:fill="auto"/>
            <w:noWrap/>
          </w:tcPr>
          <w:p w14:paraId="3A89981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DRS III (&gt;30.5</w:t>
            </w:r>
            <w:r w:rsidRPr="00511591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</w:tcPr>
          <w:p w14:paraId="4B9D908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4</w:t>
            </w:r>
          </w:p>
        </w:tc>
        <w:tc>
          <w:tcPr>
            <w:tcW w:w="1080" w:type="dxa"/>
            <w:shd w:val="clear" w:color="auto" w:fill="auto"/>
            <w:noWrap/>
          </w:tcPr>
          <w:p w14:paraId="76BDD4B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-20.49</w:t>
            </w:r>
          </w:p>
        </w:tc>
        <w:tc>
          <w:tcPr>
            <w:tcW w:w="810" w:type="dxa"/>
            <w:shd w:val="clear" w:color="auto" w:fill="auto"/>
            <w:noWrap/>
          </w:tcPr>
          <w:p w14:paraId="6B967C9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10" w:type="dxa"/>
          </w:tcPr>
          <w:p w14:paraId="0736C6D6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B76BDB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287</w:t>
            </w:r>
          </w:p>
        </w:tc>
        <w:tc>
          <w:tcPr>
            <w:tcW w:w="1260" w:type="dxa"/>
          </w:tcPr>
          <w:p w14:paraId="7558AAE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72</w:t>
            </w:r>
          </w:p>
        </w:tc>
        <w:tc>
          <w:tcPr>
            <w:tcW w:w="810" w:type="dxa"/>
          </w:tcPr>
          <w:p w14:paraId="65A1848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630" w:type="dxa"/>
          </w:tcPr>
          <w:p w14:paraId="00665829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150CEF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</w:t>
            </w:r>
          </w:p>
        </w:tc>
        <w:tc>
          <w:tcPr>
            <w:tcW w:w="1170" w:type="dxa"/>
          </w:tcPr>
          <w:p w14:paraId="442000A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-4.95</w:t>
            </w:r>
          </w:p>
        </w:tc>
        <w:tc>
          <w:tcPr>
            <w:tcW w:w="810" w:type="dxa"/>
          </w:tcPr>
          <w:p w14:paraId="1AC57D0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540" w:type="dxa"/>
          </w:tcPr>
          <w:p w14:paraId="255958A5" w14:textId="77777777" w:rsidR="006A370B" w:rsidRPr="00D97776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FAA7E2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77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2</w:t>
            </w:r>
          </w:p>
        </w:tc>
        <w:tc>
          <w:tcPr>
            <w:tcW w:w="1265" w:type="dxa"/>
          </w:tcPr>
          <w:p w14:paraId="7AB620D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77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5</w:t>
            </w: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D977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99</w:t>
            </w:r>
          </w:p>
        </w:tc>
        <w:tc>
          <w:tcPr>
            <w:tcW w:w="805" w:type="dxa"/>
          </w:tcPr>
          <w:p w14:paraId="3817ACC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77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6A370B" w:rsidRPr="00511591" w14:paraId="466B4C12" w14:textId="77777777" w:rsidTr="006A370B">
        <w:trPr>
          <w:trHeight w:val="437"/>
        </w:trPr>
        <w:tc>
          <w:tcPr>
            <w:tcW w:w="1885" w:type="dxa"/>
            <w:shd w:val="clear" w:color="auto" w:fill="auto"/>
            <w:noWrap/>
            <w:hideMark/>
          </w:tcPr>
          <w:p w14:paraId="4F77A7B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oehn and </w:t>
            </w:r>
            <w:proofErr w:type="spellStart"/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r</w:t>
            </w:r>
            <w:proofErr w:type="spellEnd"/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ging (&gt;2.25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69163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86A29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-13.7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1917F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810" w:type="dxa"/>
          </w:tcPr>
          <w:p w14:paraId="5BB8F150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10E65B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5</w:t>
            </w:r>
          </w:p>
        </w:tc>
        <w:tc>
          <w:tcPr>
            <w:tcW w:w="1260" w:type="dxa"/>
          </w:tcPr>
          <w:p w14:paraId="0060637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61</w:t>
            </w:r>
          </w:p>
        </w:tc>
        <w:tc>
          <w:tcPr>
            <w:tcW w:w="810" w:type="dxa"/>
          </w:tcPr>
          <w:p w14:paraId="0CD575A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630" w:type="dxa"/>
          </w:tcPr>
          <w:p w14:paraId="740E2BFA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EBA0E8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5</w:t>
            </w:r>
          </w:p>
        </w:tc>
        <w:tc>
          <w:tcPr>
            <w:tcW w:w="1170" w:type="dxa"/>
          </w:tcPr>
          <w:p w14:paraId="22CBE6D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4-288.48</w:t>
            </w:r>
          </w:p>
        </w:tc>
        <w:tc>
          <w:tcPr>
            <w:tcW w:w="810" w:type="dxa"/>
          </w:tcPr>
          <w:p w14:paraId="0363E73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540" w:type="dxa"/>
          </w:tcPr>
          <w:p w14:paraId="2AA97D99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34429E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997</w:t>
            </w:r>
          </w:p>
        </w:tc>
        <w:tc>
          <w:tcPr>
            <w:tcW w:w="1265" w:type="dxa"/>
          </w:tcPr>
          <w:p w14:paraId="29085C2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88</w:t>
            </w:r>
          </w:p>
        </w:tc>
        <w:tc>
          <w:tcPr>
            <w:tcW w:w="805" w:type="dxa"/>
          </w:tcPr>
          <w:p w14:paraId="40C4512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6A370B" w:rsidRPr="00511591" w14:paraId="2C7C75F6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  <w:hideMark/>
          </w:tcPr>
          <w:p w14:paraId="1D5219C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B35C2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08E2355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925B61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6C7FFA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1A86FD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55D70C0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5F4631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7B8A7CA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ADD63A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6A447B5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03CC6F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16A9F66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15FA7B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1DB2C5F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6E61796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39166FCF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3DC621B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ow high school</w:t>
            </w:r>
          </w:p>
        </w:tc>
        <w:tc>
          <w:tcPr>
            <w:tcW w:w="720" w:type="dxa"/>
            <w:shd w:val="clear" w:color="auto" w:fill="auto"/>
            <w:noWrap/>
          </w:tcPr>
          <w:p w14:paraId="7508C1B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080" w:type="dxa"/>
            <w:shd w:val="clear" w:color="auto" w:fill="auto"/>
            <w:noWrap/>
          </w:tcPr>
          <w:p w14:paraId="6BFCB8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</w:tcPr>
          <w:p w14:paraId="5936BFE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</w:tcPr>
          <w:p w14:paraId="246C023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E9DCBE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260" w:type="dxa"/>
          </w:tcPr>
          <w:p w14:paraId="66A4212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</w:tcPr>
          <w:p w14:paraId="4199A76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0" w:type="dxa"/>
          </w:tcPr>
          <w:p w14:paraId="3EB7A4A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635A2F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70" w:type="dxa"/>
          </w:tcPr>
          <w:p w14:paraId="72BAC6C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</w:tcPr>
          <w:p w14:paraId="0269D98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0" w:type="dxa"/>
          </w:tcPr>
          <w:p w14:paraId="31CBD4D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3B1BF3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265" w:type="dxa"/>
          </w:tcPr>
          <w:p w14:paraId="0501497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05" w:type="dxa"/>
          </w:tcPr>
          <w:p w14:paraId="1D6B513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A370B" w:rsidRPr="00511591" w14:paraId="35AB9248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2CCC3C1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school</w:t>
            </w:r>
          </w:p>
        </w:tc>
        <w:tc>
          <w:tcPr>
            <w:tcW w:w="720" w:type="dxa"/>
            <w:shd w:val="clear" w:color="auto" w:fill="auto"/>
            <w:noWrap/>
          </w:tcPr>
          <w:p w14:paraId="3229A9F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080" w:type="dxa"/>
            <w:shd w:val="clear" w:color="auto" w:fill="auto"/>
            <w:noWrap/>
          </w:tcPr>
          <w:p w14:paraId="036AA61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-3.64</w:t>
            </w:r>
          </w:p>
        </w:tc>
        <w:tc>
          <w:tcPr>
            <w:tcW w:w="810" w:type="dxa"/>
            <w:shd w:val="clear" w:color="auto" w:fill="auto"/>
            <w:noWrap/>
          </w:tcPr>
          <w:p w14:paraId="2D7200F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810" w:type="dxa"/>
          </w:tcPr>
          <w:p w14:paraId="099BEA50" w14:textId="77777777" w:rsidR="006A370B" w:rsidRPr="006264C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D78A5B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0</w:t>
            </w:r>
          </w:p>
        </w:tc>
        <w:tc>
          <w:tcPr>
            <w:tcW w:w="1260" w:type="dxa"/>
          </w:tcPr>
          <w:p w14:paraId="587A9FEB" w14:textId="77777777" w:rsidR="006A370B" w:rsidRPr="00EB2096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6</w:t>
            </w: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81</w:t>
            </w:r>
          </w:p>
        </w:tc>
        <w:tc>
          <w:tcPr>
            <w:tcW w:w="810" w:type="dxa"/>
          </w:tcPr>
          <w:p w14:paraId="7355E1E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630" w:type="dxa"/>
          </w:tcPr>
          <w:p w14:paraId="40C8F59F" w14:textId="77777777" w:rsidR="006A370B" w:rsidRPr="00EB2096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883BB5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170" w:type="dxa"/>
          </w:tcPr>
          <w:p w14:paraId="70B6C5A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-3.37</w:t>
            </w:r>
          </w:p>
        </w:tc>
        <w:tc>
          <w:tcPr>
            <w:tcW w:w="810" w:type="dxa"/>
          </w:tcPr>
          <w:p w14:paraId="2EC8A73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1</w:t>
            </w:r>
          </w:p>
        </w:tc>
        <w:tc>
          <w:tcPr>
            <w:tcW w:w="540" w:type="dxa"/>
          </w:tcPr>
          <w:p w14:paraId="62C33727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627B50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5</w:t>
            </w:r>
          </w:p>
        </w:tc>
        <w:tc>
          <w:tcPr>
            <w:tcW w:w="1265" w:type="dxa"/>
          </w:tcPr>
          <w:p w14:paraId="6C58898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9</w:t>
            </w:r>
          </w:p>
        </w:tc>
        <w:tc>
          <w:tcPr>
            <w:tcW w:w="805" w:type="dxa"/>
          </w:tcPr>
          <w:p w14:paraId="1BA21FD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</w:tr>
      <w:tr w:rsidR="006A370B" w:rsidRPr="00511591" w14:paraId="7D842815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1217A99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ge or higher</w:t>
            </w:r>
          </w:p>
        </w:tc>
        <w:tc>
          <w:tcPr>
            <w:tcW w:w="720" w:type="dxa"/>
            <w:shd w:val="clear" w:color="auto" w:fill="auto"/>
            <w:noWrap/>
          </w:tcPr>
          <w:p w14:paraId="30D148F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</w:tcPr>
          <w:p w14:paraId="67E8058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-0.8</w:t>
            </w:r>
          </w:p>
        </w:tc>
        <w:tc>
          <w:tcPr>
            <w:tcW w:w="810" w:type="dxa"/>
            <w:shd w:val="clear" w:color="auto" w:fill="auto"/>
            <w:noWrap/>
          </w:tcPr>
          <w:p w14:paraId="4B295D9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810" w:type="dxa"/>
          </w:tcPr>
          <w:p w14:paraId="0CF9521D" w14:textId="77777777" w:rsidR="006A370B" w:rsidRPr="006264C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3CFE29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1260" w:type="dxa"/>
          </w:tcPr>
          <w:p w14:paraId="6934ED08" w14:textId="77777777" w:rsidR="006A370B" w:rsidRPr="00EB2096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1</w:t>
            </w: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9</w:t>
            </w:r>
          </w:p>
        </w:tc>
        <w:tc>
          <w:tcPr>
            <w:tcW w:w="810" w:type="dxa"/>
          </w:tcPr>
          <w:p w14:paraId="2E7649D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630" w:type="dxa"/>
          </w:tcPr>
          <w:p w14:paraId="0AFC63BA" w14:textId="77777777" w:rsidR="006A370B" w:rsidRPr="00EB2096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F8A922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20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170" w:type="dxa"/>
          </w:tcPr>
          <w:p w14:paraId="5215321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-1.07</w:t>
            </w:r>
          </w:p>
        </w:tc>
        <w:tc>
          <w:tcPr>
            <w:tcW w:w="810" w:type="dxa"/>
          </w:tcPr>
          <w:p w14:paraId="122E787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540" w:type="dxa"/>
          </w:tcPr>
          <w:p w14:paraId="1BD123BC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154B25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7</w:t>
            </w:r>
          </w:p>
        </w:tc>
        <w:tc>
          <w:tcPr>
            <w:tcW w:w="1265" w:type="dxa"/>
          </w:tcPr>
          <w:p w14:paraId="694ACC0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7</w:t>
            </w:r>
          </w:p>
        </w:tc>
        <w:tc>
          <w:tcPr>
            <w:tcW w:w="805" w:type="dxa"/>
          </w:tcPr>
          <w:p w14:paraId="7581541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3</w:t>
            </w:r>
          </w:p>
        </w:tc>
      </w:tr>
      <w:tr w:rsidR="006A370B" w:rsidRPr="00511591" w14:paraId="36E2AC90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5202A8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history</w:t>
            </w:r>
          </w:p>
        </w:tc>
        <w:tc>
          <w:tcPr>
            <w:tcW w:w="720" w:type="dxa"/>
            <w:shd w:val="clear" w:color="auto" w:fill="auto"/>
            <w:noWrap/>
          </w:tcPr>
          <w:p w14:paraId="4AF91FF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24BBA4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E36A33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1214CC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58A49A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539493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1BA94E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0DEE43A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8A6DF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4D3263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36DA70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10ADA75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0F9686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2B263EC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75436E1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65A247A4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3102EC4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porosis</w:t>
            </w:r>
          </w:p>
        </w:tc>
        <w:tc>
          <w:tcPr>
            <w:tcW w:w="720" w:type="dxa"/>
            <w:shd w:val="clear" w:color="auto" w:fill="auto"/>
            <w:noWrap/>
          </w:tcPr>
          <w:p w14:paraId="582E283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080" w:type="dxa"/>
            <w:shd w:val="clear" w:color="auto" w:fill="auto"/>
            <w:noWrap/>
          </w:tcPr>
          <w:p w14:paraId="7DC9C56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-4.16</w:t>
            </w:r>
          </w:p>
        </w:tc>
        <w:tc>
          <w:tcPr>
            <w:tcW w:w="810" w:type="dxa"/>
            <w:shd w:val="clear" w:color="auto" w:fill="auto"/>
            <w:noWrap/>
          </w:tcPr>
          <w:p w14:paraId="40A80C0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810" w:type="dxa"/>
          </w:tcPr>
          <w:p w14:paraId="09E2B7E0" w14:textId="77777777" w:rsidR="006A370B" w:rsidRPr="006264C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9B4B07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65</w:t>
            </w:r>
          </w:p>
        </w:tc>
        <w:tc>
          <w:tcPr>
            <w:tcW w:w="1260" w:type="dxa"/>
          </w:tcPr>
          <w:p w14:paraId="03E39A6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67</w:t>
            </w:r>
          </w:p>
        </w:tc>
        <w:tc>
          <w:tcPr>
            <w:tcW w:w="810" w:type="dxa"/>
          </w:tcPr>
          <w:p w14:paraId="4DA6557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630" w:type="dxa"/>
          </w:tcPr>
          <w:p w14:paraId="0129114C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F892F0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70" w:type="dxa"/>
          </w:tcPr>
          <w:p w14:paraId="6CDE160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-5.87</w:t>
            </w:r>
          </w:p>
        </w:tc>
        <w:tc>
          <w:tcPr>
            <w:tcW w:w="810" w:type="dxa"/>
          </w:tcPr>
          <w:p w14:paraId="1EFF106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540" w:type="dxa"/>
          </w:tcPr>
          <w:p w14:paraId="3A23F33D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1037462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15</w:t>
            </w:r>
          </w:p>
        </w:tc>
        <w:tc>
          <w:tcPr>
            <w:tcW w:w="1265" w:type="dxa"/>
          </w:tcPr>
          <w:p w14:paraId="338A00BC" w14:textId="77777777" w:rsidR="006A370B" w:rsidRPr="00511591" w:rsidRDefault="006A370B" w:rsidP="006A370B">
            <w:pPr>
              <w:widowControl/>
              <w:spacing w:after="0" w:line="240" w:lineRule="auto"/>
              <w:ind w:right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543</w:t>
            </w:r>
          </w:p>
        </w:tc>
        <w:tc>
          <w:tcPr>
            <w:tcW w:w="805" w:type="dxa"/>
          </w:tcPr>
          <w:p w14:paraId="504AEE3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A370B" w:rsidRPr="00511591" w14:paraId="360D5AFD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1DA3423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720" w:type="dxa"/>
            <w:shd w:val="clear" w:color="auto" w:fill="auto"/>
            <w:noWrap/>
          </w:tcPr>
          <w:p w14:paraId="1B30C19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080" w:type="dxa"/>
            <w:shd w:val="clear" w:color="auto" w:fill="auto"/>
            <w:noWrap/>
          </w:tcPr>
          <w:p w14:paraId="3880079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-2.09</w:t>
            </w:r>
          </w:p>
        </w:tc>
        <w:tc>
          <w:tcPr>
            <w:tcW w:w="810" w:type="dxa"/>
            <w:shd w:val="clear" w:color="auto" w:fill="auto"/>
            <w:noWrap/>
          </w:tcPr>
          <w:p w14:paraId="22AEF84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810" w:type="dxa"/>
          </w:tcPr>
          <w:p w14:paraId="2D76A06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AF400C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DCFCEE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842501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53081F3B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9A30B3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170" w:type="dxa"/>
          </w:tcPr>
          <w:p w14:paraId="7EF18B8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-1.9</w:t>
            </w:r>
          </w:p>
        </w:tc>
        <w:tc>
          <w:tcPr>
            <w:tcW w:w="810" w:type="dxa"/>
          </w:tcPr>
          <w:p w14:paraId="1382986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540" w:type="dxa"/>
          </w:tcPr>
          <w:p w14:paraId="141C8F1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6AA34A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6AB1E51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45ADC28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35008CE1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3968657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720" w:type="dxa"/>
            <w:shd w:val="clear" w:color="auto" w:fill="auto"/>
            <w:noWrap/>
          </w:tcPr>
          <w:p w14:paraId="750A547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</w:tcPr>
          <w:p w14:paraId="2857FE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-2.39</w:t>
            </w:r>
          </w:p>
        </w:tc>
        <w:tc>
          <w:tcPr>
            <w:tcW w:w="810" w:type="dxa"/>
            <w:shd w:val="clear" w:color="auto" w:fill="auto"/>
            <w:noWrap/>
          </w:tcPr>
          <w:p w14:paraId="52C58C5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810" w:type="dxa"/>
          </w:tcPr>
          <w:p w14:paraId="7FA6215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35B410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EDBA68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B9161B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235E71F0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945D07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170" w:type="dxa"/>
          </w:tcPr>
          <w:p w14:paraId="065B3BA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-1.92</w:t>
            </w:r>
          </w:p>
        </w:tc>
        <w:tc>
          <w:tcPr>
            <w:tcW w:w="810" w:type="dxa"/>
          </w:tcPr>
          <w:p w14:paraId="750B2D3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6</w:t>
            </w:r>
          </w:p>
        </w:tc>
        <w:tc>
          <w:tcPr>
            <w:tcW w:w="540" w:type="dxa"/>
          </w:tcPr>
          <w:p w14:paraId="48D334E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9A1878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74D8A79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36A3625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0106CF61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7129757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</w:t>
            </w:r>
          </w:p>
        </w:tc>
        <w:tc>
          <w:tcPr>
            <w:tcW w:w="720" w:type="dxa"/>
            <w:shd w:val="clear" w:color="auto" w:fill="auto"/>
            <w:noWrap/>
          </w:tcPr>
          <w:p w14:paraId="5E8B6AD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</w:tcPr>
          <w:p w14:paraId="258F48A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</w:tcPr>
          <w:p w14:paraId="04E3C4A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810" w:type="dxa"/>
          </w:tcPr>
          <w:p w14:paraId="30FC102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104D86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1EEA3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AFB066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0B308F6F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0FB40D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170" w:type="dxa"/>
          </w:tcPr>
          <w:p w14:paraId="21F3FFD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-3.31</w:t>
            </w:r>
          </w:p>
        </w:tc>
        <w:tc>
          <w:tcPr>
            <w:tcW w:w="810" w:type="dxa"/>
          </w:tcPr>
          <w:p w14:paraId="28AB366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540" w:type="dxa"/>
          </w:tcPr>
          <w:p w14:paraId="4B539A1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14C0BF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3D7332B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076D23E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3F71C241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7D4E5EC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720" w:type="dxa"/>
            <w:shd w:val="clear" w:color="auto" w:fill="auto"/>
            <w:noWrap/>
          </w:tcPr>
          <w:p w14:paraId="4296EE6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</w:tcPr>
          <w:p w14:paraId="3343EEC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-3.96</w:t>
            </w:r>
          </w:p>
        </w:tc>
        <w:tc>
          <w:tcPr>
            <w:tcW w:w="810" w:type="dxa"/>
            <w:shd w:val="clear" w:color="auto" w:fill="auto"/>
            <w:noWrap/>
          </w:tcPr>
          <w:p w14:paraId="502D406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810" w:type="dxa"/>
          </w:tcPr>
          <w:p w14:paraId="730DB5DE" w14:textId="77777777" w:rsidR="006A370B" w:rsidRPr="006264C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006F3C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0</w:t>
            </w:r>
          </w:p>
        </w:tc>
        <w:tc>
          <w:tcPr>
            <w:tcW w:w="1260" w:type="dxa"/>
          </w:tcPr>
          <w:p w14:paraId="55C38D2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2</w:t>
            </w:r>
          </w:p>
        </w:tc>
        <w:tc>
          <w:tcPr>
            <w:tcW w:w="810" w:type="dxa"/>
          </w:tcPr>
          <w:p w14:paraId="4A0C273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630" w:type="dxa"/>
          </w:tcPr>
          <w:p w14:paraId="4F48DBA5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91F160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1170" w:type="dxa"/>
          </w:tcPr>
          <w:p w14:paraId="789D7A4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-4.72</w:t>
            </w:r>
          </w:p>
        </w:tc>
        <w:tc>
          <w:tcPr>
            <w:tcW w:w="810" w:type="dxa"/>
          </w:tcPr>
          <w:p w14:paraId="4C6A327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540" w:type="dxa"/>
          </w:tcPr>
          <w:p w14:paraId="211FE71D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FF2071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1</w:t>
            </w:r>
          </w:p>
        </w:tc>
        <w:tc>
          <w:tcPr>
            <w:tcW w:w="1265" w:type="dxa"/>
          </w:tcPr>
          <w:p w14:paraId="630803F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82</w:t>
            </w:r>
          </w:p>
        </w:tc>
        <w:tc>
          <w:tcPr>
            <w:tcW w:w="805" w:type="dxa"/>
          </w:tcPr>
          <w:p w14:paraId="458CA3B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9</w:t>
            </w:r>
          </w:p>
        </w:tc>
      </w:tr>
      <w:tr w:rsidR="006A370B" w:rsidRPr="00511591" w14:paraId="29E67DE7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0A360D7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al history</w:t>
            </w:r>
          </w:p>
        </w:tc>
        <w:tc>
          <w:tcPr>
            <w:tcW w:w="720" w:type="dxa"/>
            <w:shd w:val="clear" w:color="auto" w:fill="auto"/>
            <w:noWrap/>
          </w:tcPr>
          <w:p w14:paraId="56B007A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3A22F8B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AAD981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0B1A3D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9E773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1F41346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3839B0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0ADE0B1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35C652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AA0221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C489F4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491429B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591E63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6938B7E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3FF4B59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6E6E0ACD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0A78D4E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720" w:type="dxa"/>
            <w:shd w:val="clear" w:color="auto" w:fill="auto"/>
            <w:noWrap/>
          </w:tcPr>
          <w:p w14:paraId="588D189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</w:t>
            </w:r>
          </w:p>
        </w:tc>
        <w:tc>
          <w:tcPr>
            <w:tcW w:w="1080" w:type="dxa"/>
            <w:shd w:val="clear" w:color="auto" w:fill="auto"/>
            <w:noWrap/>
          </w:tcPr>
          <w:p w14:paraId="37F4E47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-10.05</w:t>
            </w:r>
          </w:p>
        </w:tc>
        <w:tc>
          <w:tcPr>
            <w:tcW w:w="810" w:type="dxa"/>
            <w:shd w:val="clear" w:color="auto" w:fill="auto"/>
            <w:noWrap/>
          </w:tcPr>
          <w:p w14:paraId="48EDAF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810" w:type="dxa"/>
          </w:tcPr>
          <w:p w14:paraId="616CEEC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B11356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E3A02C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289C17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19CFFA6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AC510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550EB16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</w:tcPr>
          <w:p w14:paraId="2FB9E54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0" w:type="dxa"/>
          </w:tcPr>
          <w:p w14:paraId="099D117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9B29DD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045E757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36CCEB5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704F1D61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0EA1474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720" w:type="dxa"/>
            <w:shd w:val="clear" w:color="auto" w:fill="auto"/>
            <w:noWrap/>
          </w:tcPr>
          <w:p w14:paraId="5C37F20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</w:tcPr>
          <w:p w14:paraId="694C560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-8.43</w:t>
            </w:r>
          </w:p>
        </w:tc>
        <w:tc>
          <w:tcPr>
            <w:tcW w:w="810" w:type="dxa"/>
            <w:shd w:val="clear" w:color="auto" w:fill="auto"/>
            <w:noWrap/>
          </w:tcPr>
          <w:p w14:paraId="308D047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810" w:type="dxa"/>
          </w:tcPr>
          <w:p w14:paraId="2CF10C5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674426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5240B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2CC0D8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192F459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58D740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0" w:type="dxa"/>
          </w:tcPr>
          <w:p w14:paraId="5EA8A63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</w:tcPr>
          <w:p w14:paraId="06FCF03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40" w:type="dxa"/>
          </w:tcPr>
          <w:p w14:paraId="3097060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CCE206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7ABE6A5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76031BD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36B522A6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2627073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eep and mental health</w:t>
            </w:r>
          </w:p>
        </w:tc>
        <w:tc>
          <w:tcPr>
            <w:tcW w:w="720" w:type="dxa"/>
            <w:shd w:val="clear" w:color="auto" w:fill="auto"/>
            <w:noWrap/>
          </w:tcPr>
          <w:p w14:paraId="424C1E3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D2F48D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A0B4B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E53F2E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59986E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5DD8BAE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E874D9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07B7941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8B9C73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7A1D83E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959B10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60E8FBE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515E7F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147127B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540DF67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5AFAC182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5DFF17F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720" w:type="dxa"/>
            <w:shd w:val="clear" w:color="auto" w:fill="auto"/>
            <w:noWrap/>
          </w:tcPr>
          <w:p w14:paraId="1E473A8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080" w:type="dxa"/>
            <w:shd w:val="clear" w:color="auto" w:fill="auto"/>
            <w:noWrap/>
          </w:tcPr>
          <w:p w14:paraId="2D9CC7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-1.79</w:t>
            </w:r>
          </w:p>
        </w:tc>
        <w:tc>
          <w:tcPr>
            <w:tcW w:w="810" w:type="dxa"/>
            <w:shd w:val="clear" w:color="auto" w:fill="auto"/>
            <w:noWrap/>
          </w:tcPr>
          <w:p w14:paraId="729882A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  <w:tc>
          <w:tcPr>
            <w:tcW w:w="810" w:type="dxa"/>
          </w:tcPr>
          <w:p w14:paraId="5FD98BB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7D21BA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127B177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740864E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216D0FCA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0038DB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170" w:type="dxa"/>
          </w:tcPr>
          <w:p w14:paraId="5360EE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-2.02</w:t>
            </w:r>
          </w:p>
        </w:tc>
        <w:tc>
          <w:tcPr>
            <w:tcW w:w="810" w:type="dxa"/>
          </w:tcPr>
          <w:p w14:paraId="489C9F5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1</w:t>
            </w:r>
          </w:p>
        </w:tc>
        <w:tc>
          <w:tcPr>
            <w:tcW w:w="540" w:type="dxa"/>
          </w:tcPr>
          <w:p w14:paraId="3B99924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D8DF7E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1A6B21C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1AFC454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2044178A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60DE76B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_Disorders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14:paraId="517CFFD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</w:tcPr>
          <w:p w14:paraId="436F4E7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-8.43</w:t>
            </w:r>
          </w:p>
        </w:tc>
        <w:tc>
          <w:tcPr>
            <w:tcW w:w="810" w:type="dxa"/>
            <w:shd w:val="clear" w:color="auto" w:fill="auto"/>
            <w:noWrap/>
          </w:tcPr>
          <w:p w14:paraId="20212A8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810" w:type="dxa"/>
          </w:tcPr>
          <w:p w14:paraId="33686E7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8623EF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C15857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0AEA90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279780BC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A32643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1170" w:type="dxa"/>
          </w:tcPr>
          <w:p w14:paraId="7A3A98F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-5.29</w:t>
            </w:r>
          </w:p>
        </w:tc>
        <w:tc>
          <w:tcPr>
            <w:tcW w:w="810" w:type="dxa"/>
          </w:tcPr>
          <w:p w14:paraId="350B54F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540" w:type="dxa"/>
          </w:tcPr>
          <w:p w14:paraId="0EC7266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91815E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7C0C2CE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7A22B34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23CE8AF8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6F47C8E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 usage</w:t>
            </w:r>
          </w:p>
        </w:tc>
        <w:tc>
          <w:tcPr>
            <w:tcW w:w="720" w:type="dxa"/>
            <w:shd w:val="clear" w:color="auto" w:fill="auto"/>
            <w:noWrap/>
          </w:tcPr>
          <w:p w14:paraId="2FF2E92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14E6A59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F6AEBA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3DEDA5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76B9E9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06AEDB8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D27612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6AC773C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0B18C5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366085A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FF3E7B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40" w:type="dxa"/>
          </w:tcPr>
          <w:p w14:paraId="3B0CC4C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3E4C3D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2A3A74B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1F9B4C6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0517AFF0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45B6227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odopa treatment</w:t>
            </w:r>
          </w:p>
        </w:tc>
        <w:tc>
          <w:tcPr>
            <w:tcW w:w="720" w:type="dxa"/>
            <w:shd w:val="clear" w:color="auto" w:fill="auto"/>
            <w:noWrap/>
          </w:tcPr>
          <w:p w14:paraId="7755D97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080" w:type="dxa"/>
            <w:shd w:val="clear" w:color="auto" w:fill="auto"/>
            <w:noWrap/>
          </w:tcPr>
          <w:p w14:paraId="3383C18F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-1.15</w:t>
            </w:r>
          </w:p>
        </w:tc>
        <w:tc>
          <w:tcPr>
            <w:tcW w:w="810" w:type="dxa"/>
            <w:shd w:val="clear" w:color="auto" w:fill="auto"/>
            <w:noWrap/>
          </w:tcPr>
          <w:p w14:paraId="60A5480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  <w:tc>
          <w:tcPr>
            <w:tcW w:w="810" w:type="dxa"/>
          </w:tcPr>
          <w:p w14:paraId="3FC89CB7" w14:textId="77777777" w:rsidR="006A370B" w:rsidRPr="006264C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E30FB77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1260" w:type="dxa"/>
          </w:tcPr>
          <w:p w14:paraId="082BB5B0" w14:textId="77777777" w:rsidR="006A370B" w:rsidRPr="00511591" w:rsidRDefault="006A370B" w:rsidP="006A370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810" w:type="dxa"/>
          </w:tcPr>
          <w:p w14:paraId="0FE5CFE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64C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630" w:type="dxa"/>
          </w:tcPr>
          <w:p w14:paraId="7E663FF0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3AFC4A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497747</w:t>
            </w:r>
          </w:p>
        </w:tc>
        <w:tc>
          <w:tcPr>
            <w:tcW w:w="1170" w:type="dxa"/>
          </w:tcPr>
          <w:p w14:paraId="7918659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-1.27</w:t>
            </w:r>
          </w:p>
        </w:tc>
        <w:tc>
          <w:tcPr>
            <w:tcW w:w="810" w:type="dxa"/>
          </w:tcPr>
          <w:p w14:paraId="37FDC4F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540" w:type="dxa"/>
          </w:tcPr>
          <w:p w14:paraId="1D7A2EA5" w14:textId="77777777" w:rsidR="006A370B" w:rsidRPr="00B868AA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35C2D88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7</w:t>
            </w:r>
          </w:p>
        </w:tc>
        <w:tc>
          <w:tcPr>
            <w:tcW w:w="1265" w:type="dxa"/>
          </w:tcPr>
          <w:p w14:paraId="324BA01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9</w:t>
            </w:r>
          </w:p>
        </w:tc>
        <w:tc>
          <w:tcPr>
            <w:tcW w:w="805" w:type="dxa"/>
          </w:tcPr>
          <w:p w14:paraId="1A49323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868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</w:tr>
      <w:tr w:rsidR="006A370B" w:rsidRPr="00511591" w14:paraId="633B1C0A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78C542C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159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lcium_Supplement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14:paraId="429EEBA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</w:tcPr>
          <w:p w14:paraId="65C29A1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-2.14</w:t>
            </w:r>
          </w:p>
        </w:tc>
        <w:tc>
          <w:tcPr>
            <w:tcW w:w="810" w:type="dxa"/>
            <w:shd w:val="clear" w:color="auto" w:fill="auto"/>
            <w:noWrap/>
          </w:tcPr>
          <w:p w14:paraId="759D4D7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810" w:type="dxa"/>
          </w:tcPr>
          <w:p w14:paraId="2EB1155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A8D498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949C6F5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E6290D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465AD72D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5FDC21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170" w:type="dxa"/>
          </w:tcPr>
          <w:p w14:paraId="130C106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-4.68</w:t>
            </w:r>
          </w:p>
        </w:tc>
        <w:tc>
          <w:tcPr>
            <w:tcW w:w="810" w:type="dxa"/>
          </w:tcPr>
          <w:p w14:paraId="50DCFDC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540" w:type="dxa"/>
          </w:tcPr>
          <w:p w14:paraId="490193E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C93535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1AF01AD4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0841E6AC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A370B" w:rsidRPr="00511591" w14:paraId="6A9634BC" w14:textId="77777777" w:rsidTr="006A370B">
        <w:trPr>
          <w:trHeight w:val="320"/>
        </w:trPr>
        <w:tc>
          <w:tcPr>
            <w:tcW w:w="1885" w:type="dxa"/>
            <w:shd w:val="clear" w:color="auto" w:fill="auto"/>
            <w:noWrap/>
          </w:tcPr>
          <w:p w14:paraId="6DAF976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159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_Carbonate</w:t>
            </w:r>
            <w:proofErr w:type="spellEnd"/>
          </w:p>
        </w:tc>
        <w:tc>
          <w:tcPr>
            <w:tcW w:w="720" w:type="dxa"/>
            <w:shd w:val="clear" w:color="auto" w:fill="auto"/>
            <w:noWrap/>
          </w:tcPr>
          <w:p w14:paraId="044F45B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080" w:type="dxa"/>
            <w:shd w:val="clear" w:color="auto" w:fill="auto"/>
            <w:noWrap/>
          </w:tcPr>
          <w:p w14:paraId="703289D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-2.89</w:t>
            </w:r>
          </w:p>
        </w:tc>
        <w:tc>
          <w:tcPr>
            <w:tcW w:w="810" w:type="dxa"/>
            <w:shd w:val="clear" w:color="auto" w:fill="auto"/>
            <w:noWrap/>
          </w:tcPr>
          <w:p w14:paraId="5DDE1F4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159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3</w:t>
            </w:r>
          </w:p>
        </w:tc>
        <w:tc>
          <w:tcPr>
            <w:tcW w:w="810" w:type="dxa"/>
          </w:tcPr>
          <w:p w14:paraId="2D637091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AE228DD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1469D5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D0F2ADB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49EC175B" w14:textId="77777777" w:rsidR="006A370B" w:rsidRPr="005B366C" w:rsidRDefault="006A370B" w:rsidP="006A37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148EB6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1170" w:type="dxa"/>
          </w:tcPr>
          <w:p w14:paraId="657AC29A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-3.91</w:t>
            </w:r>
          </w:p>
        </w:tc>
        <w:tc>
          <w:tcPr>
            <w:tcW w:w="810" w:type="dxa"/>
          </w:tcPr>
          <w:p w14:paraId="31886A09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B36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tcW w:w="540" w:type="dxa"/>
          </w:tcPr>
          <w:p w14:paraId="5958A346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87CA3A0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</w:tcPr>
          <w:p w14:paraId="209DF9E2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5" w:type="dxa"/>
          </w:tcPr>
          <w:p w14:paraId="678814E3" w14:textId="77777777" w:rsidR="006A370B" w:rsidRPr="00511591" w:rsidRDefault="006A370B" w:rsidP="006A370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4B4CD6E" w14:textId="77777777" w:rsidR="006A370B" w:rsidRDefault="006A370B" w:rsidP="006A370B">
      <w:pPr>
        <w:rPr>
          <w:rFonts w:ascii="Times New Roman" w:hAnsi="Times New Roman" w:cs="Times New Roman"/>
          <w:sz w:val="20"/>
          <w:szCs w:val="20"/>
        </w:rPr>
      </w:pPr>
    </w:p>
    <w:p w14:paraId="1ED96A7E" w14:textId="77777777" w:rsidR="006A370B" w:rsidRPr="00240198" w:rsidRDefault="006A370B" w:rsidP="006A370B">
      <w:pPr>
        <w:rPr>
          <w:rFonts w:ascii="Times New Roman" w:hAnsi="Times New Roman" w:cs="Times New Roman" w:hint="eastAsia"/>
          <w:sz w:val="20"/>
          <w:szCs w:val="20"/>
        </w:rPr>
      </w:pPr>
    </w:p>
    <w:p w14:paraId="04BF1576" w14:textId="77777777" w:rsidR="001B3BFA" w:rsidRDefault="001B3BFA"/>
    <w:sectPr w:rsidR="001B3BFA" w:rsidSect="007370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FA"/>
    <w:rsid w:val="00045C83"/>
    <w:rsid w:val="001B3BFA"/>
    <w:rsid w:val="00221859"/>
    <w:rsid w:val="00483EBF"/>
    <w:rsid w:val="00511591"/>
    <w:rsid w:val="00547D1A"/>
    <w:rsid w:val="005C2A05"/>
    <w:rsid w:val="005E3924"/>
    <w:rsid w:val="006A3455"/>
    <w:rsid w:val="006A370B"/>
    <w:rsid w:val="00727891"/>
    <w:rsid w:val="00737041"/>
    <w:rsid w:val="008E4893"/>
    <w:rsid w:val="00A10357"/>
    <w:rsid w:val="00AB0C26"/>
    <w:rsid w:val="00C12F48"/>
    <w:rsid w:val="00C624D4"/>
    <w:rsid w:val="00D50A0B"/>
    <w:rsid w:val="00D9129D"/>
    <w:rsid w:val="00DE298C"/>
    <w:rsid w:val="00EB2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A79E5"/>
  <w15:chartTrackingRefBased/>
  <w15:docId w15:val="{2F788B65-E77F-5842-A595-2EA7A0FE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BFA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B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3BFA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E8593C-6E6D-ED42-8890-285CF908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11</cp:revision>
  <dcterms:created xsi:type="dcterms:W3CDTF">2024-05-15T12:06:00Z</dcterms:created>
  <dcterms:modified xsi:type="dcterms:W3CDTF">2024-05-18T05:53:00Z</dcterms:modified>
</cp:coreProperties>
</file>